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1" w:rightFromText="181" w:vertAnchor="text" w:tblpXSpec="center" w:tblpY="1"/>
        <w:tblW w:w="5000" w:type="pct"/>
        <w:tblLayout w:type="fixed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571"/>
        <w:gridCol w:w="562"/>
        <w:gridCol w:w="1026"/>
        <w:gridCol w:w="565"/>
        <w:gridCol w:w="535"/>
        <w:gridCol w:w="28"/>
        <w:gridCol w:w="106"/>
        <w:gridCol w:w="600"/>
        <w:gridCol w:w="697"/>
        <w:gridCol w:w="422"/>
        <w:gridCol w:w="434"/>
        <w:gridCol w:w="567"/>
        <w:gridCol w:w="416"/>
        <w:gridCol w:w="421"/>
        <w:gridCol w:w="564"/>
        <w:gridCol w:w="357"/>
        <w:gridCol w:w="442"/>
      </w:tblGrid>
      <w:tr w:rsidR="00A67266" w:rsidRPr="000D2EFA" w:rsidTr="00A67266">
        <w:trPr>
          <w:cantSplit/>
          <w:trHeight w:val="43"/>
        </w:trPr>
        <w:tc>
          <w:tcPr>
            <w:tcW w:w="163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0D2EFA" w:rsidRDefault="00005B13" w:rsidP="00005B13">
            <w:pPr>
              <w:widowControl/>
              <w:spacing w:line="260" w:lineRule="exac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1"/>
              </w:rPr>
              <w:t>Supplementary table</w:t>
            </w:r>
            <w:r w:rsidR="000D2EFA"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1"/>
              </w:rPr>
              <w:t>2</w:t>
            </w:r>
            <w:bookmarkStart w:id="0" w:name="_GoBack"/>
            <w:bookmarkEnd w:id="0"/>
            <w:r w:rsidR="000D2EFA"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1"/>
              </w:rPr>
              <w:t xml:space="preserve">. Mortality rates of fatal </w:t>
            </w:r>
            <w:r w:rsidR="008067DE"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1"/>
              </w:rPr>
              <w:t>g</w:t>
            </w:r>
            <w:r w:rsidR="00B53576"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1"/>
              </w:rPr>
              <w:t xml:space="preserve">astroduodenal ulcer by anatomic </w:t>
            </w:r>
            <w:r w:rsidR="008067DE"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1"/>
              </w:rPr>
              <w:t>site of cancer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1"/>
              </w:rPr>
            </w:pPr>
          </w:p>
        </w:tc>
        <w:tc>
          <w:tcPr>
            <w:tcW w:w="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20"/>
              </w:rPr>
            </w:pPr>
          </w:p>
        </w:tc>
      </w:tr>
      <w:tr w:rsidR="005526D4" w:rsidRPr="000D2EFA" w:rsidTr="00A67266">
        <w:trPr>
          <w:cantSplit/>
          <w:trHeight w:val="36"/>
        </w:trPr>
        <w:tc>
          <w:tcPr>
            <w:tcW w:w="1298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cancer site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962" w:rsidRPr="000D2EFA" w:rsidRDefault="00F76962" w:rsidP="000D2EFA">
            <w:pPr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20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No. of deaths </w:t>
            </w:r>
          </w:p>
        </w:tc>
        <w:tc>
          <w:tcPr>
            <w:tcW w:w="33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962" w:rsidRPr="000D2EFA" w:rsidRDefault="00F76962" w:rsidP="000D2EFA">
            <w:pPr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20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o of patients</w:t>
            </w:r>
          </w:p>
        </w:tc>
        <w:tc>
          <w:tcPr>
            <w:tcW w:w="42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962" w:rsidRPr="000D2EFA" w:rsidRDefault="00F76962" w:rsidP="000D2EFA">
            <w:pPr>
              <w:spacing w:line="260" w:lineRule="exact"/>
              <w:jc w:val="center"/>
              <w:rPr>
                <w:rFonts w:ascii="Times New Roman" w:hAnsi="Times New Roman" w:cs="Times New Roman"/>
                <w:kern w:val="0"/>
                <w:sz w:val="13"/>
                <w:szCs w:val="20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erson-years</w:t>
            </w:r>
          </w:p>
        </w:tc>
        <w:tc>
          <w:tcPr>
            <w:tcW w:w="93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male and female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female¶</w:t>
            </w:r>
          </w:p>
        </w:tc>
        <w:tc>
          <w:tcPr>
            <w:tcW w:w="82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male¶</w:t>
            </w:r>
          </w:p>
        </w:tc>
      </w:tr>
      <w:tr w:rsidR="00A67266" w:rsidRPr="000D2EFA" w:rsidTr="00A67266">
        <w:trPr>
          <w:cantSplit/>
          <w:trHeight w:val="310"/>
        </w:trPr>
        <w:tc>
          <w:tcPr>
            <w:tcW w:w="1298" w:type="pct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3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339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425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mortality risk†‡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SMR‡§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% CI‡§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mortality risk†‡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SMR‡§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% CI‡§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mortality risk†‡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SMR‡§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6962" w:rsidRPr="000D2EFA" w:rsidRDefault="00F76962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% CI‡§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7DE" w:rsidRPr="000D2EFA" w:rsidRDefault="003C05CD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ig</w:t>
            </w:r>
            <w:r w:rsidR="008067DE"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estive system</w:t>
            </w:r>
          </w:p>
        </w:tc>
        <w:tc>
          <w:tcPr>
            <w:tcW w:w="9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Stomach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3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8,776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6217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5.1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76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99-5.6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2.18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1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71-7.96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8.7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02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16-5.11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34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33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upper GI adjacent to Gastrod</w:t>
            </w:r>
            <w:r w:rsidR="00A67266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-</w:t>
            </w: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uodenum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Digestive Organs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,278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921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6.7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.84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09-23.6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.27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09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58-29.04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8.09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.16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69-40.41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34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ancrea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1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95,663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84030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0.6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.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8-8.75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3.1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.6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64-10.26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9.5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7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08-8.95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34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Liver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9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8,324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78461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0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18-8.63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8.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85-10.97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3.6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7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04-9.04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34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Biliary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1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8,567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4453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9.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4-8</w:t>
            </w:r>
            <w:r w:rsidR="005526D4"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.00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.6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33-7.69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0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4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98-10.59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34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allbladder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2,340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3804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3.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4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61-7.43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5.7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6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21-9.97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0.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47-7.53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34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Small Intestine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7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9,300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4654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0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6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47-5.25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.7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2-6.28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6.8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7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33-6.02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34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Esophagu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4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3,170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6295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.6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4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65-3.67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.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5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7-6.2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7.9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43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55-3.81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34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33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organs of GI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Retroperitoneum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,011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730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.3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50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31-9.33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1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0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28-14.36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9.73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63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9-14.35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343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Anu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4,322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05924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.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31-3.48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.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34-4.62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.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7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78-3.84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34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3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Colon and Rectum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18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36,720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080314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.1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7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59-1.86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.4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9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7-2.14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.2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5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1-1.75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systems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Cervix Uteri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3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7,411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6685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1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63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44-6.2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.40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63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44-6.25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Lung and Bronchu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72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65,34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812077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1.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9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56-4.27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7-3.74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1.9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89-4.84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Trachea, Mediastinum and Other Respiratory Organ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,62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2078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6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7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53-26.5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8.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.1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5-93.35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-0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Vulva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9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8,635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37415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5-4.68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.8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4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5-4.68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Brain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0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3,66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59463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.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17-5.22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.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7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9-7.56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7.2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1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78-5.53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Miscellaneou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9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43,385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76313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0.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3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82-3.8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.8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1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42-4.03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7.6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81-4.25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ral Cavity and Pharynx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7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94,033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25688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.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71-3.67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.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24-5.43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9.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7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31-3.36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Female Genital Organ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,685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1479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3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18-8.3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.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1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18-8.39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Kaposi Sarcoma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2,244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8175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23.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1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64-6.04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93.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83-13.28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1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8-6.49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Larynx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1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9,152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52396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.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6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12-3.37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.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9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92-8.31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7.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5-3.12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Myeloma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2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1,626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51116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6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08-3.42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.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3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33-4.83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.9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6-3.17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Male Genital Organ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,185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7296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.3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85-8.1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0.4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6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85-8.19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Uteru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81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50,987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179474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5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23-2.9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.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5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23-2.99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Eye and Orbit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,780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1603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7.2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4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9-4.1</w:t>
            </w:r>
            <w:r w:rsidR="00C965BB"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.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05-8.18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1.7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7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81-3.57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Vagina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,244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6860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3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97-5.6</w:t>
            </w:r>
            <w:r w:rsidR="00C965BB"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.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97-5.6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Bone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,674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9231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.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87-6.1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22-10.99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9.9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7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9-8.64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Mesothelioma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,597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2166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.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2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84-5.9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8.8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7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5-7.43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ose, Nasal Cavity and Middle Ear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,018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5951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.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6-4.64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.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7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89-8.54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.5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9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72-5.14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Lymphoma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96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65,017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329566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.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0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-2.38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.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4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97-2.95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.9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51-2.22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Leukemia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6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19,26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79239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.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7-2.4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.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-2.68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.9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1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68-2.69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Kidney and Renal Pelvi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8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19,76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57816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.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69-2.3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.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4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4-3.25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.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7-2.27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eni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,765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1567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9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3-3.81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.4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9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3-3.81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vary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4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1,819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54837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3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34-2.62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34-2.62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Ureter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,154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9262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.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91-3.65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9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7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1-5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.7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13-4.96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Testi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3,702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30100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7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79-3.91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.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79-3.91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Breast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36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,385,735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000000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5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6-1.71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5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7-1.72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3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6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2-1.94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Urinary Bladder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70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10,644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115298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.5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5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34-1.7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.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9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56-2.52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.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22-1.61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Urinary Organ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,907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6116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8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47-4.56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9.9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4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11-17.68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6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9-4.48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Soft Tissue including Heart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1,819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50730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65-1.93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51-2.95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.4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53-2.13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rostate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15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,153,98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095242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3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95-1.0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.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95-1.09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Endocrine System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3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43,115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955341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9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7-1.38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7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43-1.28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.3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8-1.93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Nervous System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9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4,837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17984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9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64-1.32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9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61-1.51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8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45-1.56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Skin non Basal and Squamous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3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94,208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146605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7-0.96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85-1.39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7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57-0.86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eritoneum, Omentum and Mesentery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,095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7681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2.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8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11-5.73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9.7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.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1-50.96</w:t>
            </w:r>
          </w:p>
        </w:tc>
      </w:tr>
      <w:tr w:rsidR="00A67266" w:rsidRPr="000D2EFA" w:rsidTr="00A67266">
        <w:trPr>
          <w:cantSplit/>
          <w:trHeight w:val="20"/>
        </w:trPr>
        <w:tc>
          <w:tcPr>
            <w:tcW w:w="68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0D2EFA" w:rsidRDefault="008067DE" w:rsidP="001538F7">
            <w:pPr>
              <w:widowControl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D2EFA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leura</w:t>
            </w:r>
          </w:p>
        </w:tc>
        <w:tc>
          <w:tcPr>
            <w:tcW w:w="34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81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15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3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0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7DE" w:rsidRPr="00DA67F1" w:rsidRDefault="008067DE" w:rsidP="001538F7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DA67F1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</w:tbl>
    <w:p w:rsidR="0062525F" w:rsidRPr="001538F7" w:rsidRDefault="0062525F" w:rsidP="0062525F">
      <w:pPr>
        <w:pStyle w:val="MDPI33textspaceafter"/>
        <w:spacing w:line="48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62525F" w:rsidRPr="0062525F" w:rsidRDefault="0062525F" w:rsidP="0062525F">
      <w:pPr>
        <w:pStyle w:val="MDPI33textspaceafter"/>
        <w:spacing w:line="480" w:lineRule="auto"/>
        <w:rPr>
          <w:rFonts w:ascii="Times New Roman" w:hAnsi="Times New Roman"/>
          <w:sz w:val="24"/>
          <w:szCs w:val="24"/>
        </w:rPr>
      </w:pPr>
      <w:r w:rsidRPr="0062525F">
        <w:rPr>
          <w:rFonts w:ascii="Times New Roman" w:hAnsi="Times New Roman"/>
          <w:sz w:val="24"/>
          <w:szCs w:val="24"/>
        </w:rPr>
        <w:t>†Per 100,000 person-years.</w:t>
      </w:r>
    </w:p>
    <w:p w:rsidR="0062525F" w:rsidRPr="0062525F" w:rsidRDefault="0062525F" w:rsidP="0062525F">
      <w:pPr>
        <w:pStyle w:val="MDPI33textspaceafter"/>
        <w:spacing w:line="480" w:lineRule="auto"/>
        <w:rPr>
          <w:rFonts w:ascii="Times New Roman" w:hAnsi="Times New Roman"/>
          <w:sz w:val="24"/>
          <w:szCs w:val="24"/>
        </w:rPr>
      </w:pPr>
      <w:r w:rsidRPr="0062525F">
        <w:rPr>
          <w:rFonts w:ascii="Times New Roman" w:hAnsi="Times New Roman"/>
          <w:sz w:val="24"/>
          <w:szCs w:val="24"/>
        </w:rPr>
        <w:lastRenderedPageBreak/>
        <w:t>‡Adjusted for age, race, and sex distributions of patients.</w:t>
      </w:r>
    </w:p>
    <w:p w:rsidR="0062525F" w:rsidRPr="0062525F" w:rsidRDefault="0062525F" w:rsidP="0062525F">
      <w:pPr>
        <w:pStyle w:val="MDPI33textspaceafter"/>
        <w:spacing w:line="480" w:lineRule="auto"/>
        <w:rPr>
          <w:rFonts w:ascii="Times New Roman" w:hAnsi="Times New Roman"/>
          <w:sz w:val="24"/>
          <w:szCs w:val="24"/>
        </w:rPr>
      </w:pPr>
      <w:r w:rsidRPr="0062525F">
        <w:rPr>
          <w:rFonts w:ascii="Times New Roman" w:hAnsi="Times New Roman"/>
          <w:sz w:val="24"/>
          <w:szCs w:val="24"/>
        </w:rPr>
        <w:t>§Reference population: general US population, 1969 to 2016.</w:t>
      </w:r>
    </w:p>
    <w:p w:rsidR="0062525F" w:rsidRPr="0062525F" w:rsidRDefault="0062525F" w:rsidP="0062525F">
      <w:pPr>
        <w:pStyle w:val="MDPI33textspaceafter"/>
        <w:spacing w:line="480" w:lineRule="auto"/>
        <w:rPr>
          <w:rFonts w:ascii="Times New Roman" w:hAnsi="Times New Roman"/>
          <w:sz w:val="24"/>
          <w:szCs w:val="24"/>
        </w:rPr>
      </w:pPr>
      <w:r w:rsidRPr="0062525F">
        <w:rPr>
          <w:rFonts w:ascii="Times New Roman" w:hAnsi="Times New Roman"/>
          <w:sz w:val="24"/>
          <w:szCs w:val="24"/>
        </w:rPr>
        <w:t>¶Sex-specific analysis, adjusted for age and race distributions of patients.</w:t>
      </w:r>
    </w:p>
    <w:p w:rsidR="00890079" w:rsidRPr="0062525F" w:rsidRDefault="00890079"/>
    <w:sectPr w:rsidR="00890079" w:rsidRPr="0062525F" w:rsidSect="00B45F1A">
      <w:headerReference w:type="even" r:id="rId6"/>
      <w:headerReference w:type="default" r:id="rId7"/>
      <w:pgSz w:w="11907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1499" w:rsidRDefault="005C1499" w:rsidP="00764096">
      <w:r>
        <w:separator/>
      </w:r>
    </w:p>
  </w:endnote>
  <w:endnote w:type="continuationSeparator" w:id="0">
    <w:p w:rsidR="005C1499" w:rsidRDefault="005C1499" w:rsidP="00764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1499" w:rsidRDefault="005C1499" w:rsidP="00764096">
      <w:r>
        <w:separator/>
      </w:r>
    </w:p>
  </w:footnote>
  <w:footnote w:type="continuationSeparator" w:id="0">
    <w:p w:rsidR="005C1499" w:rsidRDefault="005C1499" w:rsidP="007640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2EFA" w:rsidRDefault="000D2EFA" w:rsidP="0076409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2EFA" w:rsidRDefault="000D2EFA" w:rsidP="0076409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7DE"/>
    <w:rsid w:val="00005B13"/>
    <w:rsid w:val="000157BC"/>
    <w:rsid w:val="000D2EFA"/>
    <w:rsid w:val="000F2035"/>
    <w:rsid w:val="001538F7"/>
    <w:rsid w:val="0025760B"/>
    <w:rsid w:val="00261223"/>
    <w:rsid w:val="003C05CD"/>
    <w:rsid w:val="0043451D"/>
    <w:rsid w:val="004A0F91"/>
    <w:rsid w:val="005526D4"/>
    <w:rsid w:val="005C012B"/>
    <w:rsid w:val="005C1499"/>
    <w:rsid w:val="0062525F"/>
    <w:rsid w:val="0066470F"/>
    <w:rsid w:val="006D4F10"/>
    <w:rsid w:val="00727223"/>
    <w:rsid w:val="00764096"/>
    <w:rsid w:val="008061E3"/>
    <w:rsid w:val="008067DE"/>
    <w:rsid w:val="00890079"/>
    <w:rsid w:val="008E1964"/>
    <w:rsid w:val="00A67266"/>
    <w:rsid w:val="00AC410B"/>
    <w:rsid w:val="00B45F1A"/>
    <w:rsid w:val="00B5349F"/>
    <w:rsid w:val="00B53576"/>
    <w:rsid w:val="00C51F53"/>
    <w:rsid w:val="00C965BB"/>
    <w:rsid w:val="00D005B8"/>
    <w:rsid w:val="00DA67F1"/>
    <w:rsid w:val="00E6123C"/>
    <w:rsid w:val="00F20692"/>
    <w:rsid w:val="00F42B3D"/>
    <w:rsid w:val="00F76962"/>
    <w:rsid w:val="00F82165"/>
    <w:rsid w:val="00FB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F2977E-D81A-4538-AF89-5833CB5C6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3textspaceafter">
    <w:name w:val="MDPI_3.3_text_space_after"/>
    <w:basedOn w:val="a"/>
    <w:qFormat/>
    <w:rsid w:val="0062525F"/>
    <w:pPr>
      <w:widowControl/>
      <w:adjustRightInd w:val="0"/>
      <w:snapToGrid w:val="0"/>
      <w:spacing w:after="24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a3">
    <w:name w:val="header"/>
    <w:basedOn w:val="a"/>
    <w:link w:val="Char"/>
    <w:uiPriority w:val="99"/>
    <w:unhideWhenUsed/>
    <w:rsid w:val="00764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40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4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40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01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731</Words>
  <Characters>4171</Characters>
  <Application>Microsoft Office Word</Application>
  <DocSecurity>0</DocSecurity>
  <Lines>34</Lines>
  <Paragraphs>9</Paragraphs>
  <ScaleCrop>false</ScaleCrop>
  <Company>微软中国</Company>
  <LinksUpToDate>false</LinksUpToDate>
  <CharactersWithSpaces>4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eng</dc:creator>
  <cp:keywords/>
  <dc:description/>
  <cp:lastModifiedBy>Yang Peng</cp:lastModifiedBy>
  <cp:revision>7</cp:revision>
  <dcterms:created xsi:type="dcterms:W3CDTF">2020-11-21T13:25:00Z</dcterms:created>
  <dcterms:modified xsi:type="dcterms:W3CDTF">2021-07-30T03:58:00Z</dcterms:modified>
</cp:coreProperties>
</file>